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AAD" w:rsidRDefault="00AC1AAD" w:rsidP="00AC1AAD">
      <w:pPr>
        <w:pStyle w:val="Default"/>
        <w:rPr>
          <w:b/>
          <w:bCs/>
          <w:color w:val="000080"/>
          <w:sz w:val="28"/>
          <w:szCs w:val="28"/>
          <w:lang w:val="en-US"/>
        </w:rPr>
      </w:pPr>
      <w:r>
        <w:rPr>
          <w:b/>
          <w:bCs/>
          <w:color w:val="000080"/>
          <w:sz w:val="28"/>
          <w:szCs w:val="28"/>
          <w:lang w:val="en-US"/>
        </w:rPr>
        <w:t>AUTHOR DECLARATION</w:t>
      </w:r>
    </w:p>
    <w:p w:rsidR="00AC1AAD" w:rsidRDefault="00AC1AAD" w:rsidP="00AC1AAD">
      <w:pPr>
        <w:pStyle w:val="Default"/>
        <w:rPr>
          <w:b/>
          <w:bCs/>
          <w:color w:val="000080"/>
          <w:sz w:val="28"/>
          <w:szCs w:val="28"/>
          <w:lang w:val="en-US"/>
        </w:rPr>
      </w:pPr>
    </w:p>
    <w:p w:rsid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 wish to confirm that there are no known conflicts of interest associated with this publication and there has been no significant financial support for this work that cou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ld have influenced its outcome.</w:t>
      </w:r>
    </w:p>
    <w:p w:rsidR="00AC1AAD" w:rsidRP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We confirm that the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manuscrip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ha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been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rea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n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pprov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by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all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nam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uthor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n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r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r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no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the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person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ho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satisfi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riteria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fo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uthorship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but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r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not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list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.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furthe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nfirm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rde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f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uthor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list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in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manuscrip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has</w:t>
      </w:r>
      <w:proofErr w:type="spellEnd"/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been</w:t>
      </w:r>
      <w:proofErr w:type="spellEnd"/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approved</w:t>
      </w:r>
      <w:proofErr w:type="spellEnd"/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by all of us.</w:t>
      </w:r>
    </w:p>
    <w:p w:rsidR="00AC1AAD" w:rsidRP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nfirm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hav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given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due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nsideration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o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protection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f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intellectual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property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ssociat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ith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i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ork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n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r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r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no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impediment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o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publication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,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including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iming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f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publication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,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ith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respec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o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intellectual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property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. In so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doing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nfirm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hav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follow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regulation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f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u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institutions concerning intellectual pr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operty.</w:t>
      </w:r>
    </w:p>
    <w:p w:rsidR="00AC1AAD" w:rsidRP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furthe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nfirm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ny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spec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f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ork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ver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in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i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manuscrip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that has involved human patients has been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nducte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ith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ethical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pproval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f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all relevant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bodie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n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such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pproval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r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acknowledged 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within the manuscript.</w:t>
      </w:r>
    </w:p>
    <w:p w:rsidR="00AC1AAD" w:rsidRP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understan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a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rresponding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utho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i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sol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ntac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for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Editorial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proces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(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including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Editorial Manager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and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direct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communications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with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t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offic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). He/</w:t>
      </w:r>
      <w:proofErr w:type="spellStart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>she</w:t>
      </w:r>
      <w:proofErr w:type="spellEnd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is responsible for communicating with the other authors a</w:t>
      </w:r>
      <w:bookmarkStart w:id="0" w:name="_GoBack"/>
      <w:bookmarkEnd w:id="0"/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bout progress, submissions of revisions and final approval of proofs. We confirm that we have provided a current, correct email address which is accessible by the Corresponding Author and which has been configured to accept email from </w:t>
      </w:r>
      <w:hyperlink r:id="rId4" w:history="1">
        <w:r w:rsidRPr="00667F57">
          <w:rPr>
            <w:rStyle w:val="Hyperlink"/>
            <w:rFonts w:asciiTheme="minorHAnsi" w:hAnsiTheme="minorHAnsi" w:cstheme="minorBidi"/>
            <w:sz w:val="22"/>
            <w:szCs w:val="22"/>
            <w:lang w:val="en-US"/>
          </w:rPr>
          <w:t>rofinger@ethz.ch</w:t>
        </w:r>
      </w:hyperlink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.</w:t>
      </w:r>
    </w:p>
    <w:p w:rsid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AC1AAD" w:rsidRP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AC1AAD" w:rsidRPr="00AC1AAD" w:rsidRDefault="00AC1AAD" w:rsidP="00AC1AAD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AC1AAD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Signed by all authors as follows: </w:t>
      </w:r>
    </w:p>
    <w:p w:rsidR="00471475" w:rsidRPr="00AC1AAD" w:rsidRDefault="00AC1AAD" w:rsidP="00AC1AAD">
      <w:pPr>
        <w:rPr>
          <w:lang w:val="en-US"/>
        </w:rPr>
      </w:pPr>
      <w:r>
        <w:rPr>
          <w:lang w:val="en-US"/>
        </w:rPr>
        <w:t>Manuela Meraner and Robert Finger</w:t>
      </w:r>
    </w:p>
    <w:sectPr w:rsidR="00471475" w:rsidRPr="00AC1A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AAD"/>
    <w:rsid w:val="000E139F"/>
    <w:rsid w:val="00275156"/>
    <w:rsid w:val="00457030"/>
    <w:rsid w:val="00471475"/>
    <w:rsid w:val="004C6B8A"/>
    <w:rsid w:val="008A561C"/>
    <w:rsid w:val="00983DBA"/>
    <w:rsid w:val="00AC1AAD"/>
    <w:rsid w:val="00B247E4"/>
    <w:rsid w:val="00CF293C"/>
    <w:rsid w:val="00D73617"/>
    <w:rsid w:val="00EC2C8B"/>
    <w:rsid w:val="00F45014"/>
    <w:rsid w:val="00F75388"/>
    <w:rsid w:val="00FA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EDC90C-067C-4256-AB4C-EC16F87B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C1AA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1A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finger@ethz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3</Characters>
  <Application>Microsoft Office Word</Application>
  <DocSecurity>0</DocSecurity>
  <Lines>12</Lines>
  <Paragraphs>3</Paragraphs>
  <ScaleCrop>false</ScaleCrop>
  <Company>ETH Zuerich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ner  Manuela</dc:creator>
  <cp:keywords/>
  <dc:description/>
  <cp:lastModifiedBy>Meraner  Manuela</cp:lastModifiedBy>
  <cp:revision>1</cp:revision>
  <dcterms:created xsi:type="dcterms:W3CDTF">2017-08-27T12:46:00Z</dcterms:created>
  <dcterms:modified xsi:type="dcterms:W3CDTF">2017-08-27T12:50:00Z</dcterms:modified>
</cp:coreProperties>
</file>